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2BB48" w14:textId="5BA39700" w:rsidR="0037622A" w:rsidRDefault="0037622A" w:rsidP="00EA2A0A">
      <w:pPr>
        <w:tabs>
          <w:tab w:val="left" w:pos="0"/>
        </w:tabs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7622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</w:t>
      </w:r>
      <w:r w:rsidRPr="003762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7622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C8208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37622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linical Overview of </w:t>
      </w:r>
      <w:r w:rsidR="00CD0212" w:rsidRPr="005E0EBE">
        <w:rPr>
          <w:rFonts w:ascii="Times New Roman" w:hAnsi="Times New Roman" w:cs="Times New Roman"/>
          <w:kern w:val="0"/>
          <w:sz w:val="24"/>
          <w:szCs w:val="24"/>
          <w14:ligatures w14:val="none"/>
        </w:rPr>
        <w:t>ErbB</w:t>
      </w:r>
      <w:r w:rsidR="005D4C0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lteration</w:t>
      </w:r>
      <w:r w:rsidR="00CD021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dentification and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rior Therapy</w:t>
      </w:r>
    </w:p>
    <w:tbl>
      <w:tblPr>
        <w:tblW w:w="15406" w:type="dxa"/>
        <w:tblInd w:w="-1175" w:type="dxa"/>
        <w:tblLook w:val="04A0" w:firstRow="1" w:lastRow="0" w:firstColumn="1" w:lastColumn="0" w:noHBand="0" w:noVBand="1"/>
      </w:tblPr>
      <w:tblGrid>
        <w:gridCol w:w="2145"/>
        <w:gridCol w:w="2445"/>
        <w:gridCol w:w="1440"/>
        <w:gridCol w:w="1890"/>
        <w:gridCol w:w="2790"/>
        <w:gridCol w:w="1980"/>
        <w:gridCol w:w="2716"/>
      </w:tblGrid>
      <w:tr w:rsidR="0037622A" w:rsidRPr="0037622A" w14:paraId="7D91913E" w14:textId="77777777" w:rsidTr="00BC4409">
        <w:trPr>
          <w:trHeight w:val="63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36D29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sease type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38C650" w14:textId="58376D20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E0EB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rbB</w:t>
            </w:r>
            <w:r w:rsidR="001E767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1E767B" w:rsidRPr="001E767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lteration 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dentification/ D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1CC966" w14:textId="3ECC994D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irst </w:t>
            </w:r>
            <w:r w:rsidRPr="00EA2A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rbB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 therap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671BD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ines before enroll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A382AF" w14:textId="6B2B4580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No. of 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systemic </w:t>
            </w:r>
            <w:r w:rsidRPr="00EA2A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rapy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before </w:t>
            </w:r>
            <w:r w:rsidRPr="00EA2A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rbB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/EGFR therapi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D9584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ior PI</w:t>
            </w: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K/AKT/mTOR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1C7A6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Clinical Benefit </w:t>
            </w:r>
          </w:p>
        </w:tc>
      </w:tr>
      <w:tr w:rsidR="0037622A" w:rsidRPr="0037622A" w14:paraId="2122CE13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C12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24D2" w14:textId="6EE71EC0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SH / (4/</w:t>
            </w:r>
            <w:r w:rsidR="00F75D6C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D3D72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/unk/20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7E2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8D8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CB7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00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17C178D4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4DA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ophage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0A5" w14:textId="7297F7C6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 3+/ (8/1/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0E6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/13/2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462F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6A1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4B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38D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1724A135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1AD4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angiopericytoma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319A" w14:textId="514D5C96" w:rsidR="0037622A" w:rsidRPr="0037622A" w:rsidRDefault="00610D7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/23/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29AB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18/20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3A0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907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D2B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99D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20574A1B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33B6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B591" w14:textId="75701DBF" w:rsidR="0037622A" w:rsidRPr="0037622A" w:rsidRDefault="00610D7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147AB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4147AB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5D9C" w14:textId="6F06F04E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ECA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D1B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DD1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175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6D21D6C4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B2D1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E0ED" w14:textId="43D1FB8F" w:rsidR="0037622A" w:rsidRPr="0037622A" w:rsidRDefault="00610D7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6/6/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DE9B" w14:textId="77327304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B98C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1683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739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0CB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61D6E4EF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1AEF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add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14E0" w14:textId="74A11119" w:rsidR="0037622A" w:rsidRPr="0037622A" w:rsidRDefault="00610D7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359C0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1</w:t>
            </w:r>
            <w:r w:rsidR="007359C0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84E1" w14:textId="16B75A20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BB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05D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9D1C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281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330EDAF4" w14:textId="77777777" w:rsidTr="000E3F04">
        <w:trPr>
          <w:trHeight w:val="296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7D18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D1D7A" w14:textId="77777777" w:rsid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 3+ (</w:t>
            </w:r>
            <w:r w:rsidR="000E3F04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0E3F04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20</w:t>
            </w:r>
            <w:r w:rsidR="000E3F04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  <w:p w14:paraId="6F6BD2A5" w14:textId="62DAB505" w:rsidR="00E52C74" w:rsidRPr="0037622A" w:rsidRDefault="00266486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6/10/20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F0AA" w14:textId="77777777" w:rsidR="0037622A" w:rsidRP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/25/20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72D0" w14:textId="77777777" w:rsidR="0037622A" w:rsidRP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733A" w14:textId="77777777" w:rsidR="0037622A" w:rsidRP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2D7F" w14:textId="77777777" w:rsidR="0037622A" w:rsidRP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282C" w14:textId="77777777" w:rsidR="0037622A" w:rsidRPr="0037622A" w:rsidRDefault="0037622A" w:rsidP="000E3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5F1BF54A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9A9B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20F98" w14:textId="1B18C3B2" w:rsidR="0037622A" w:rsidRPr="0037622A" w:rsidRDefault="007E6DF2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-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FR (</w:t>
            </w:r>
            <w:r w:rsidR="00DF2482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12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</w:t>
            </w:r>
            <w:r w:rsidR="00DF2482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E12F" w14:textId="646B1012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8CF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83E3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E3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7C7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4D8A13A8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EB9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119" w14:textId="3AA7425D" w:rsidR="00700CE4" w:rsidRPr="00EA2A0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 3+ (4/21/2014)</w:t>
            </w:r>
          </w:p>
          <w:p w14:paraId="631BD756" w14:textId="3E20E977" w:rsidR="001F595D" w:rsidRPr="00EA2A0A" w:rsidRDefault="00700CE4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1F595D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/14/2016)</w:t>
            </w:r>
          </w:p>
          <w:p w14:paraId="1BDC1D0E" w14:textId="37AC2BDF" w:rsidR="0037622A" w:rsidRPr="0037622A" w:rsidRDefault="00F4468C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SH (1/26/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608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/8/2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F41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EF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250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ED22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2D9DFF4A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F9DC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aria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40FE" w14:textId="25230A52" w:rsidR="0037622A" w:rsidRPr="0037622A" w:rsidRDefault="00AD40B0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GS 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2/201</w:t>
            </w:r>
            <w:r w:rsidR="005E619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27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29/20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96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D5C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C19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6B9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70882AB8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7587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424A" w14:textId="4B3785B8" w:rsidR="0037622A" w:rsidRPr="00EA2A0A" w:rsidRDefault="00AD40B0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564E6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1/2017</w:t>
            </w:r>
            <w:r w:rsidR="00B564E6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  <w:p w14:paraId="33448600" w14:textId="3074012E" w:rsidR="00A93BF3" w:rsidRPr="0037622A" w:rsidRDefault="00A93BF3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SH </w:t>
            </w:r>
            <w:r w:rsidR="00B564E6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/6/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6C3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24/20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648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4E0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3FFA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471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6B19FDFF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310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vic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1E25" w14:textId="59DD0EE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6C42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89426C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1/201</w:t>
            </w:r>
            <w:r w:rsidR="0089426C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4968" w14:textId="135A108A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FE1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792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1EEF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B441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69364D80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1E6A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metri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AF3D" w14:textId="548E2C54" w:rsidR="0037622A" w:rsidRPr="0037622A" w:rsidRDefault="00AD40B0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GS 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/12/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6BC2" w14:textId="0C86E473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DEF2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23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5BD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914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20899C67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248E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B7E" w14:textId="5B728840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6C42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E4272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E4272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3DCC" w14:textId="6CA24952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99A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F2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EC94" w14:textId="4BE32078" w:rsidR="0037622A" w:rsidRPr="0037622A" w:rsidRDefault="008134A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A256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4F1D3C47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E91E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0B9A" w14:textId="1E1B76A4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6C42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774385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774385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D56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/8/2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D50A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CDC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2444" w14:textId="0B932BCF" w:rsidR="0037622A" w:rsidRPr="0037622A" w:rsidRDefault="008134A9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02A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3D7E358B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5330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metri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B1BC" w14:textId="77777777" w:rsidR="0037622A" w:rsidRPr="00EA2A0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3+ (6/8/2020)</w:t>
            </w:r>
          </w:p>
          <w:p w14:paraId="67EA1D12" w14:textId="7F9FC43C" w:rsidR="005A59AF" w:rsidRPr="0037622A" w:rsidRDefault="005A59AF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 (</w:t>
            </w:r>
            <w:r w:rsidR="0010065A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27/20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411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25/2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629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059A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63C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AE3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52920EFF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CDD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vic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AC2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 3+ (7/3/20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F02" w14:textId="46144D4C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C19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8ABC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0FB5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828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42FBA231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3A2F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0790" w14:textId="77777777" w:rsidR="00E04D9C" w:rsidRPr="00EA2A0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SH (9/13/2019)</w:t>
            </w:r>
          </w:p>
          <w:p w14:paraId="448C3456" w14:textId="77777777" w:rsidR="0037622A" w:rsidRPr="00EA2A0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 (9/13/2019)</w:t>
            </w:r>
          </w:p>
          <w:p w14:paraId="2F02E5FB" w14:textId="6192911C" w:rsidR="00006662" w:rsidRPr="0037622A" w:rsidRDefault="00006662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 (1/5/20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9DE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2/2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B14F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105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E85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52C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5F0E90EE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FBFB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otid glan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9F48" w14:textId="2BF80B8B" w:rsidR="00333E62" w:rsidRPr="0037622A" w:rsidRDefault="00AD40B0" w:rsidP="00333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/27/2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F517E" w14:textId="3F6D6325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/14/2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1B6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F778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8C63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AFA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2531C595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DAD1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7466" w14:textId="08B22EBB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6C42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C4E87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22/2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12D2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/26/20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CAC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4AB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173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B4A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622A" w:rsidRPr="0037622A" w14:paraId="573CDADB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BFB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9E2A" w14:textId="4896DBD8" w:rsidR="0037622A" w:rsidRPr="0037622A" w:rsidRDefault="00AD40B0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37622A"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/17/2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6AA8" w14:textId="7F87A52E" w:rsidR="0037622A" w:rsidRPr="0037622A" w:rsidRDefault="005B6E46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341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9FF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5179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4D87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622A" w:rsidRPr="0037622A" w14:paraId="7D45AB2C" w14:textId="77777777" w:rsidTr="00BC4409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EC57" w14:textId="77777777" w:rsidR="0037622A" w:rsidRPr="0037622A" w:rsidRDefault="0037622A" w:rsidP="00BC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primar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ABF5" w14:textId="6404FE42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S</w:t>
            </w:r>
            <w:r w:rsidR="006C42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520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</w:t>
            </w:r>
            <w:r w:rsidR="003520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20</w:t>
            </w:r>
            <w:r w:rsidR="00352019" w:rsidRPr="00EA2A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B47E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/31/2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FB20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BAB1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D764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EEED" w14:textId="77777777" w:rsidR="0037622A" w:rsidRPr="0037622A" w:rsidRDefault="0037622A" w:rsidP="00BC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2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</w:tbl>
    <w:p w14:paraId="59FE4E1B" w14:textId="6EB0441C" w:rsidR="006874A0" w:rsidRPr="0037622A" w:rsidRDefault="0037622A" w:rsidP="0037622A">
      <w:r w:rsidRPr="008812E4"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FISH, fluorescence in situ hybridization; IHC, immunohistochemistry; </w:t>
      </w:r>
      <w:r w:rsidR="00F4468C">
        <w:rPr>
          <w:rFonts w:ascii="Times New Roman" w:hAnsi="Times New Roman" w:cs="Times New Roman"/>
          <w:color w:val="000000"/>
          <w:sz w:val="20"/>
          <w:szCs w:val="20"/>
        </w:rPr>
        <w:t xml:space="preserve">NGS, next generation </w:t>
      </w:r>
      <w:r w:rsidR="005B6E46">
        <w:rPr>
          <w:rFonts w:ascii="Times New Roman" w:hAnsi="Times New Roman" w:cs="Times New Roman"/>
          <w:color w:val="000000"/>
          <w:sz w:val="20"/>
          <w:szCs w:val="20"/>
        </w:rPr>
        <w:t>sequencing; N/A, not applicable</w:t>
      </w:r>
      <w:r w:rsidR="00E5798D">
        <w:rPr>
          <w:rFonts w:ascii="Times New Roman" w:hAnsi="Times New Roman" w:cs="Times New Roman"/>
          <w:color w:val="000000"/>
          <w:sz w:val="20"/>
          <w:szCs w:val="20"/>
        </w:rPr>
        <w:t xml:space="preserve">; unk, unknown. </w:t>
      </w:r>
    </w:p>
    <w:sectPr w:rsidR="006874A0" w:rsidRPr="0037622A" w:rsidSect="003762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22A"/>
    <w:rsid w:val="00006662"/>
    <w:rsid w:val="0004124A"/>
    <w:rsid w:val="000C0F45"/>
    <w:rsid w:val="000E3F04"/>
    <w:rsid w:val="000F0FBE"/>
    <w:rsid w:val="0010065A"/>
    <w:rsid w:val="00110F43"/>
    <w:rsid w:val="0015280C"/>
    <w:rsid w:val="001C4E87"/>
    <w:rsid w:val="001E767B"/>
    <w:rsid w:val="001F595D"/>
    <w:rsid w:val="0024327B"/>
    <w:rsid w:val="002438EA"/>
    <w:rsid w:val="00266486"/>
    <w:rsid w:val="00296CDC"/>
    <w:rsid w:val="002D1F21"/>
    <w:rsid w:val="002F699B"/>
    <w:rsid w:val="00333E62"/>
    <w:rsid w:val="00352019"/>
    <w:rsid w:val="0037622A"/>
    <w:rsid w:val="003A023C"/>
    <w:rsid w:val="004147AB"/>
    <w:rsid w:val="004A65A1"/>
    <w:rsid w:val="00505944"/>
    <w:rsid w:val="00597ABD"/>
    <w:rsid w:val="005A59AF"/>
    <w:rsid w:val="005B6E46"/>
    <w:rsid w:val="005D4C03"/>
    <w:rsid w:val="005E0EBE"/>
    <w:rsid w:val="005E6199"/>
    <w:rsid w:val="00610D79"/>
    <w:rsid w:val="00627E13"/>
    <w:rsid w:val="00684553"/>
    <w:rsid w:val="00685ED7"/>
    <w:rsid w:val="006874A0"/>
    <w:rsid w:val="006B1418"/>
    <w:rsid w:val="006C4219"/>
    <w:rsid w:val="00700CE4"/>
    <w:rsid w:val="007359C0"/>
    <w:rsid w:val="00774385"/>
    <w:rsid w:val="007E6DF2"/>
    <w:rsid w:val="00804471"/>
    <w:rsid w:val="008134A9"/>
    <w:rsid w:val="0089426C"/>
    <w:rsid w:val="00952ECB"/>
    <w:rsid w:val="009A6D32"/>
    <w:rsid w:val="009B4719"/>
    <w:rsid w:val="00A931B9"/>
    <w:rsid w:val="00A93BF3"/>
    <w:rsid w:val="00AD40B0"/>
    <w:rsid w:val="00B35F7B"/>
    <w:rsid w:val="00B564E6"/>
    <w:rsid w:val="00C30E52"/>
    <w:rsid w:val="00C8208C"/>
    <w:rsid w:val="00CD0212"/>
    <w:rsid w:val="00DF2482"/>
    <w:rsid w:val="00E04D9C"/>
    <w:rsid w:val="00E42729"/>
    <w:rsid w:val="00E52C74"/>
    <w:rsid w:val="00E554AB"/>
    <w:rsid w:val="00E55CA0"/>
    <w:rsid w:val="00E5798D"/>
    <w:rsid w:val="00EA2A0A"/>
    <w:rsid w:val="00EE7A06"/>
    <w:rsid w:val="00F4468C"/>
    <w:rsid w:val="00F75D6C"/>
    <w:rsid w:val="00F869E9"/>
    <w:rsid w:val="00F975B0"/>
    <w:rsid w:val="00FA7F8A"/>
    <w:rsid w:val="00FB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6034"/>
  <w15:chartTrackingRefBased/>
  <w15:docId w15:val="{5C4DC259-EE38-4559-996E-D3D22900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7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6</cp:revision>
  <dcterms:created xsi:type="dcterms:W3CDTF">2024-11-14T19:32:00Z</dcterms:created>
  <dcterms:modified xsi:type="dcterms:W3CDTF">2024-11-25T19:29:00Z</dcterms:modified>
</cp:coreProperties>
</file>